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ook w:val="04A0"/>
      </w:tblPr>
      <w:tblGrid>
        <w:gridCol w:w="1206"/>
        <w:gridCol w:w="1568"/>
        <w:gridCol w:w="2981"/>
        <w:gridCol w:w="3101"/>
      </w:tblGrid>
      <w:tr w:rsidR="00FD60CC" w:rsidRPr="00FD60CC" w:rsidTr="0016707B">
        <w:trPr>
          <w:trHeight w:val="315"/>
        </w:trPr>
        <w:tc>
          <w:tcPr>
            <w:tcW w:w="8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>
            <w:pPr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Table S3: The significantly enriched GO terms of three compared groups.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omparion groups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ular component</w:t>
            </w:r>
          </w:p>
        </w:tc>
        <w:tc>
          <w:tcPr>
            <w:tcW w:w="298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Molecular function</w:t>
            </w:r>
          </w:p>
        </w:tc>
        <w:tc>
          <w:tcPr>
            <w:tcW w:w="31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Biological processes</w:t>
            </w:r>
          </w:p>
        </w:tc>
      </w:tr>
      <w:tr w:rsidR="00FD60CC" w:rsidRPr="00FD60CC" w:rsidTr="0016707B">
        <w:trPr>
          <w:trHeight w:val="375"/>
        </w:trPr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L</w:t>
            </w:r>
            <w:r w:rsidRPr="00FD60CC">
              <w:rPr>
                <w:rFonts w:ascii="Times New Roman" w:hAnsi="Times New Roman" w:cs="Times New Roman"/>
                <w:vertAlign w:val="subscript"/>
              </w:rPr>
              <w:t>1</w:t>
            </w:r>
            <w:r w:rsidRPr="00FD60CC">
              <w:rPr>
                <w:rFonts w:ascii="Times New Roman" w:hAnsi="Times New Roman" w:cs="Times New Roman"/>
              </w:rPr>
              <w:t>-vs-L</w:t>
            </w:r>
          </w:p>
        </w:tc>
        <w:tc>
          <w:tcPr>
            <w:tcW w:w="156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membrane</w:t>
            </w:r>
          </w:p>
        </w:tc>
        <w:tc>
          <w:tcPr>
            <w:tcW w:w="298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rimary active transmembrane transporter activity</w:t>
            </w:r>
          </w:p>
        </w:tc>
        <w:tc>
          <w:tcPr>
            <w:tcW w:w="31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lipid transport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-P-bond-hydrolysis-driven transmembrane transporter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uticle hydrocarbon biosynthet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 wall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uticle development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external encapsulating structur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ular alkane metabol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alkane biosynthet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lipid localization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ular process involved in reproduction in multicellular organism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ollen sperm cell differentiation</w:t>
            </w:r>
          </w:p>
        </w:tc>
      </w:tr>
      <w:tr w:rsidR="00FD60CC" w:rsidRPr="00FD60CC" w:rsidTr="0016707B">
        <w:trPr>
          <w:trHeight w:val="37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L</w:t>
            </w:r>
            <w:r w:rsidRPr="00FD60CC">
              <w:rPr>
                <w:rFonts w:ascii="Times New Roman" w:hAnsi="Times New Roman" w:cs="Times New Roman"/>
                <w:vertAlign w:val="subscript"/>
              </w:rPr>
              <w:t>2</w:t>
            </w:r>
            <w:r w:rsidRPr="00FD60CC">
              <w:rPr>
                <w:rFonts w:ascii="Times New Roman" w:hAnsi="Times New Roman" w:cs="Times New Roman"/>
              </w:rPr>
              <w:t>-vs-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intraciliary transport particl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sucrose alpha-glucosid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intraciliary transport particle 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beta-fructofuranosid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amyloplas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alpha-glucosid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sulfite reduct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oxidoreductase activity, acting on a sulfur group of donors, iron-sulfur protein as acceptor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sulfite reductase (ferredoxin)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arboxypeptid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7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L</w:t>
            </w:r>
            <w:r w:rsidRPr="00FD60CC">
              <w:rPr>
                <w:rFonts w:ascii="Times New Roman" w:hAnsi="Times New Roman" w:cs="Times New Roman"/>
                <w:vertAlign w:val="subscript"/>
              </w:rPr>
              <w:t>3</w:t>
            </w:r>
            <w:r w:rsidRPr="00FD60CC">
              <w:rPr>
                <w:rFonts w:ascii="Times New Roman" w:hAnsi="Times New Roman" w:cs="Times New Roman"/>
              </w:rPr>
              <w:t>-vs-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stem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tetrapyrrole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nthesi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stem I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hlorophyll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nthesis, light harvesting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nthetic membran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oxidoreduct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rotein-chromophore linkage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metal ion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nthesis, light reaction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thylakoid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ation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oxidation-reduction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thylakoid par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igment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nthesis, light harvesting in photosystem I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 wall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heme bindin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generation of precursor metabolites and energy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external encapsulating structur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aspartyl ester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hydrogen peroxide catabol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thylakoid membran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germacrene-A synth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 wall organization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hloroplast thylakoid membran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eroxid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ectin catabol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lastid thylakoid membran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ectinester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hydrogen peroxide metabolic proces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hloroplast thylakoid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sesquiterpene synthase activity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external encapsulating structure organization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lastid thylakoid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cell wall organization or biogenesis</w:t>
            </w: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membrane protein complex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stem II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apoplas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lastoglobule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D60CC" w:rsidRPr="00FD60CC" w:rsidTr="0016707B">
        <w:trPr>
          <w:trHeight w:val="315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FD60CC">
              <w:rPr>
                <w:rFonts w:ascii="Times New Roman" w:hAnsi="Times New Roman" w:cs="Times New Roman"/>
              </w:rPr>
              <w:t>photosystem I reaction center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D60CC" w:rsidRPr="00FD60CC" w:rsidRDefault="00FD60CC" w:rsidP="00FD60C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F4D36" w:rsidRPr="00FD60CC" w:rsidRDefault="002F2937" w:rsidP="00FD60CC">
      <w:pPr>
        <w:adjustRightInd w:val="0"/>
        <w:snapToGrid w:val="0"/>
        <w:rPr>
          <w:rFonts w:ascii="Times New Roman" w:hAnsi="Times New Roman" w:cs="Times New Roman"/>
        </w:rPr>
      </w:pPr>
      <w:bookmarkStart w:id="0" w:name="_GoBack"/>
      <w:bookmarkEnd w:id="0"/>
    </w:p>
    <w:sectPr w:rsidR="00EF4D36" w:rsidRPr="00FD60CC" w:rsidSect="007639B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compat>
    <w:useFELayout/>
  </w:compat>
  <w:rsids>
    <w:rsidRoot w:val="00FA09F5"/>
    <w:rsid w:val="0016707B"/>
    <w:rsid w:val="001E4C0A"/>
    <w:rsid w:val="002F2937"/>
    <w:rsid w:val="007639BE"/>
    <w:rsid w:val="008F2E93"/>
    <w:rsid w:val="00C57B25"/>
    <w:rsid w:val="00E05FA6"/>
    <w:rsid w:val="00FA09F5"/>
    <w:rsid w:val="00FD60C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39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D60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16707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3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27FAEB-4E39-4D98-88D1-2F530BA0B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6</Words>
  <Characters>1802</Characters>
  <Application>Microsoft Office Word</Application>
  <DocSecurity>0</DocSecurity>
  <Lines>15</Lines>
  <Paragraphs>4</Paragraphs>
  <ScaleCrop>false</ScaleCrop>
  <Company>微软中国</Company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bany</cp:lastModifiedBy>
  <cp:revision>4</cp:revision>
  <dcterms:created xsi:type="dcterms:W3CDTF">2019-12-03T01:16:00Z</dcterms:created>
  <dcterms:modified xsi:type="dcterms:W3CDTF">2020-02-14T11:14:00Z</dcterms:modified>
</cp:coreProperties>
</file>